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spacing w:before="280" w:after="280"/>
        <w:rPr/>
      </w:pPr>
      <w:r>
        <w:rPr>
          <w:rFonts w:cs="Verdana" w:ascii="Verdana" w:hAnsi="Verdana"/>
          <w:sz w:val="34"/>
          <w:szCs w:val="34"/>
        </w:rPr>
        <w:t>checkCIF (basic structural check) running for 1:</w:t>
      </w:r>
      <w:r>
        <w:rPr>
          <w:rFonts w:cs="Verdana" w:ascii="Verdana" w:hAnsi="Verdana"/>
          <w:color w:val="666666"/>
          <w:sz w:val="34"/>
          <w:szCs w:val="34"/>
        </w:rPr>
        <w:t xml:space="preserve"> 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b/>
          <w:bCs/>
          <w:color w:val="000000"/>
          <w:kern w:val="0"/>
          <w:sz w:val="36"/>
          <w:szCs w:val="36"/>
        </w:rPr>
        <w:t>Datablock: complex-1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75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2"/>
        <w:gridCol w:w="3401"/>
        <w:gridCol w:w="3897"/>
      </w:tblGrid>
      <w:tr>
        <w:trPr/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ond precision: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-C = 0.0161 A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avelength=0.710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975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830"/>
        <w:gridCol w:w="1750"/>
        <w:gridCol w:w="4685"/>
      </w:tblGrid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ell: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=9.6222(1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=14.771(3)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=18.303(4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lpha=104.25(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eta=98.18(3)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amma=103.42(3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emperature: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0 K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975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7"/>
        <w:gridCol w:w="3734"/>
        <w:gridCol w:w="3749"/>
      </w:tblGrid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lculated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eported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397.0(11)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397.0(8)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pace group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 -1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-1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ll group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-P 1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oiety formula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66 H76 N4 Nd4 O32 Zn2, 2(C H6 Cl2 O2 Zn), 4(C H4 O)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um formula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72 H104 Cl4 N4 Nd4 O40 Zn4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72 H104 Cl4 N4 Nd4 O40 Zn4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r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645.92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645.83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x,g cm-3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833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833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Z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u (mm-1)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305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305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312.0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312.0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'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313.53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,k,lmax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2,19,23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2,19,23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ref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1184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0830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,Tmax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39,0.673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812,1.000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'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28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5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84"/>
        <w:gridCol w:w="416"/>
      </w:tblGrid>
      <w:tr>
        <w:trPr/>
        <w:tc>
          <w:tcPr>
            <w:tcW w:w="70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orrection method= # Reported T Limits: Tmin=0.812 Tmax=1.000 AbsCorr = MULTI-SCA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5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50"/>
        <w:gridCol w:w="3750"/>
      </w:tblGrid>
      <w:tr>
        <w:trPr/>
        <w:tc>
          <w:tcPr>
            <w:tcW w:w="37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ata completeness= 0.968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eta(max)= 27.650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825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25"/>
        <w:gridCol w:w="4125"/>
      </w:tblGrid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(reflections)= 0.0731( 8701)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R2(reflections)= 0.2077( 10830)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525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5"/>
        <w:gridCol w:w="2625"/>
      </w:tblGrid>
      <w:tr>
        <w:trPr/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 = 1.03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par= 5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w:t>The following ALERTS were generated. Each ALERT has the form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</w:t>
      </w:r>
      <w:r>
        <w:rPr>
          <w:rFonts w:cs="宋体;SimSun" w:ascii="Verdana" w:hAnsi="Verdana"/>
          <w:b/>
          <w:bCs/>
          <w:color w:val="0000FF"/>
          <w:kern w:val="0"/>
          <w:sz w:val="18"/>
          <w:szCs w:val="18"/>
        </w:rPr>
        <w:t>test-name_ALERT_alert-type_alert-level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w:t>Click on the hyperlinks for more details of the test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w:drawing>
          <wp:inline distT="0" distB="0" distL="0" distR="0">
            <wp:extent cx="133985" cy="13398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FA500"/>
          <w:kern w:val="0"/>
          <w:sz w:val="27"/>
          <w:szCs w:val="27"/>
        </w:rPr>
        <w:t>Alert level 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420_ALERT_2_B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D-H Without Acceptor       O17      --H17B     .     Please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4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420_ALERT_2_B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D-H Without Acceptor       O19      --H19D     .     Please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w:drawing>
          <wp:inline distT="0" distB="0" distL="0" distR="0">
            <wp:extent cx="142240" cy="14224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7D358"/>
          <w:kern w:val="0"/>
          <w:sz w:val="27"/>
          <w:szCs w:val="27"/>
        </w:rPr>
        <w:t>Alert level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6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DIFMN02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 The minimum difference density is &lt; -0.1*ZMAX*0.7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>_refine_diff_density_min given =     -4.87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>Test value =     -4.5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7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DIFMN03_ALERT_1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 The minimum difference density is &lt; -0.1*ZMAX*0.7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>The relevant atom site should be identified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8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29_ALERT_3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_diffrn_measured_fraction_theta_full value Low .      0.968 Why?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9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98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Large Reported Min.  (Negative) Residual Density      -4.88 eA-3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0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34_ALERT_4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Large Hirshfeld Difference O15      --C33      .       0.17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1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High   'MainMol' Ueq as Compared to Neighbors of        O10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b/>
          <w:bCs/>
          <w:color w:val="000000"/>
          <w:kern w:val="0"/>
          <w:sz w:val="18"/>
          <w:szCs w:val="18"/>
        </w:rPr>
        <w:t>And 2 other PLAT241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 w:before="280" w:after="280"/>
        <w:jc w:val="left"/>
        <w:rPr/>
      </w:pPr>
      <w:hyperlink r:id="rId12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High   'MainMol' Ueq as Compared to Neighbors of        O1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 w:before="280" w:after="280"/>
        <w:jc w:val="left"/>
        <w:rPr/>
      </w:pPr>
      <w:hyperlink r:id="rId13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High   'MainMol' Ueq as Compared to Neighbors of        O13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4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42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Low    'MainMol' Ueq as Compared to Neighbors of        Nd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5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44_ALERT_4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Low    'Solvent' Ueq as Compared to Neighbors of        Zn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6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60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Large Average Ueq of Residue Including       O18      0.19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7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342_ALERT_3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Low Bond Precision on  C-C Bonds ...............    0.01608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8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413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hort Inter XH3 .. XHn     H25C     ..H35A     .       2.09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                        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1-x,2-y,1-z  =      2_676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19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415_ALERT_2_C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hort Inter D-H..H-X       H12A     ..H17B     .       2.08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                              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x,y,z  =      1_555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w:drawing>
          <wp:inline distT="0" distB="0" distL="0" distR="0">
            <wp:extent cx="142240" cy="14224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555555"/>
          <w:kern w:val="0"/>
          <w:sz w:val="27"/>
          <w:szCs w:val="27"/>
        </w:rPr>
        <w:t>Alert level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1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02_ALERT_2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Number of Distance or Angle Restraints on AtSite          2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2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03_ALERT_2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Number of Uiso or Uij Restrained non-H Atoms ...         64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3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05_ALERT_5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No Embedded Refinement Details Found  in the CIF     Please Do !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4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07_ALERT_5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Number of Unrefined Donor-H Atoms ..............          7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5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72_ALERT_2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HELXL First  Parameter in WGHT  Unusually Large       0.11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6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083_ALERT_2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HELXL Second Parameter in WGHT  Unusually Large      36.02 Why ?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7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152_ALERT_1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The Supplied and Calc. Volume s.u. Differ by ...          3 Units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8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154_ALERT_1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The s.u.'s on the Cell Angles are Equal ..(Note)       0.03 Degre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29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232_ALERT_2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Hirshfeld Test Diff (M-X)  Nd2      --O14      .        5.3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0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380_ALERT_4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Incorrectly? Oriented X(sp2)-Methyl Moiety .....        C23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1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380_ALERT_4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Incorrectly? Oriented X(sp2)-Methyl Moiety .....        C29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2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432_ALERT_2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hort Inter X...Y Contact  O13      ..C35              2.83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                        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1-x,2-y,1-z  =      2_676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3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432_ALERT_2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hort Inter X...Y Contact  O16      ..C35              2.75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                              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x,y,z  =      1_555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4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774_ALERT_1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uspect X-Y Bond in CIF: Nd1      --Nd2       ..       4.05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5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790_ALERT_4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Centre of Gravity not Within Unit Cell: Resd.  #          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/>
          <w:color w:val="000000"/>
          <w:kern w:val="0"/>
          <w:sz w:val="18"/>
          <w:szCs w:val="18"/>
        </w:rPr>
      </w:pPr>
      <w:r>
        <w:rPr>
          <w:rFonts w:eastAsia="Verdana" w:cs="Verdana" w:ascii="Verdana" w:hAnsi="Verdana"/>
          <w:color w:val="000000"/>
          <w:kern w:val="0"/>
          <w:sz w:val="18"/>
          <w:szCs w:val="18"/>
        </w:rPr>
        <w:t xml:space="preserve">              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C H4 O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36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794_ALERT_5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Tentative Bond Valency for Nd1       (II)      .       2.42 Info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b/>
          <w:bCs/>
          <w:color w:val="000000"/>
          <w:kern w:val="0"/>
          <w:sz w:val="18"/>
          <w:szCs w:val="18"/>
        </w:rPr>
        <w:t>And 3 other PLAT794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 w:before="280" w:after="280"/>
        <w:jc w:val="left"/>
        <w:rPr/>
      </w:pPr>
      <w:hyperlink r:id="rId37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794_ALERT_5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Tentative Bond Valency for Nd2       (II)      .       2.40 Info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 w:before="280" w:after="280"/>
        <w:jc w:val="left"/>
        <w:rPr/>
      </w:pPr>
      <w:hyperlink r:id="rId38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794_ALERT_5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Tentative Bond Valency for Zn1       (II)      .       2.17 Info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 w:before="280" w:after="280"/>
        <w:jc w:val="left"/>
        <w:rPr/>
      </w:pPr>
      <w:hyperlink r:id="rId39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794_ALERT_5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Tentative Bond Valency for Zn2       (II)      .       1.86 Info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40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860_ALERT_3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Number of Least-Squares Restraints .............        385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/>
      </w:pPr>
      <w:hyperlink r:id="rId41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PLAT899_ALERT_4_G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SHELXL97   is Deprecated and Succeeded by SHELXL       2018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0"/>
        <w:jc w:val="left"/>
        <w:rPr>
          <w:rFonts w:ascii="Verdana" w:hAnsi="Verdana" w:cs="宋体;SimSun"/>
          <w:color w:val="000000"/>
          <w:kern w:val="0"/>
          <w:sz w:val="18"/>
          <w:szCs w:val="18"/>
        </w:rPr>
      </w:pPr>
      <w:r>
        <w:rPr>
          <w:rFonts w:cs="宋体;SimSun" w:ascii="Verdana" w:hAnsi="Verdana"/>
          <w:color w:val="000000"/>
          <w:kern w:val="0"/>
          <w:sz w:val="18"/>
          <w:szCs w:val="18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18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18"/>
        </w:rPr>
        <w:t>PLATON version of 07/08/2019; check.def file version of 30/07/2019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96"/>
      </w:tblGrid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b/>
                <w:bCs/>
                <w:color w:val="000000"/>
                <w:kern w:val="0"/>
                <w:sz w:val="36"/>
                <w:szCs w:val="36"/>
              </w:rPr>
              <w:t>Datablock complex-1</w:t>
            </w:r>
            <w:r>
              <w:rPr>
                <w:rFonts w:cs="宋体;SimSun" w:ascii="Verdana" w:hAnsi="Verdana"/>
                <w:color w:val="000000"/>
                <w:kern w:val="0"/>
                <w:sz w:val="36"/>
                <w:szCs w:val="36"/>
              </w:rPr>
              <w:t> - ellipsoid plot</w:t>
            </w:r>
          </w:p>
        </w:tc>
      </w:tr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5368290" cy="4147185"/>
                  <wp:effectExtent l="0" t="0" r="0" b="0"/>
                  <wp:docPr id="1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8290" cy="414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hyperlink r:id="rId43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Download CIF editor (publCIF) from the IUCr 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br/>
      </w:r>
      <w:hyperlink r:id="rId44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Download CIF editor (enCIFer) from the CCDC </w:t>
        </w:r>
      </w:hyperlink>
      <w:r>
        <w:rPr>
          <w:rFonts w:cs="宋体;SimSun" w:ascii="Verdana" w:hAnsi="Verdana"/>
          <w:color w:val="000000"/>
          <w:kern w:val="0"/>
          <w:sz w:val="18"/>
          <w:szCs w:val="18"/>
        </w:rPr>
        <w:br/>
      </w:r>
      <w:hyperlink r:id="rId45">
        <w:r>
          <w:rPr>
            <w:rStyle w:val="InternetLink"/>
            <w:rFonts w:cs="宋体;SimSun" w:ascii="Verdana" w:hAnsi="Verdana"/>
            <w:color w:val="990000"/>
            <w:kern w:val="0"/>
            <w:sz w:val="18"/>
            <w:szCs w:val="18"/>
          </w:rPr>
          <w:t>Test a new CIF entry</w:t>
        </w:r>
        <w:r>
          <w:rPr>
            <w:rFonts w:cs="宋体;SimSun" w:ascii="宋体;SimSun" w:hAnsi="宋体;SimSun"/>
            <w:kern w:val="0"/>
            <w:sz w:val="24"/>
          </w:rPr>
          <mc:AlternateContent>
            <mc:Choice Requires="wps">
              <w:drawing>
                <wp:inline distT="0" distB="0" distL="0" distR="0">
                  <wp:extent cx="41614725" cy="1270"/>
                  <wp:effectExtent l="0" t="0" r="0" b="0"/>
                  <wp:docPr id="14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41614560" cy="1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inline>
              </w:drawing>
            </mc:Choice>
            <mc:Fallback>
              <w:pict>
                <v:rect id="shape_0" fillcolor="black" stroked="f" o:allowincell="f" style="position:absolute;margin-left:0pt;margin-top:-0.15pt;width:3276.7pt;height:0.05pt;mso-wrap-style:none;v-text-anchor:middle;mso-position-vertical:top">
                  <v:fill o:detectmouseclick="t" type="solid" color2="white"/>
                  <v:stroke color="#3465a4" joinstyle="round" endcap="flat"/>
                  <w10:wrap type="square"/>
                </v:rect>
              </w:pict>
            </mc:Fallback>
          </mc:AlternateConten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sectPr>
      <w:headerReference w:type="default" r:id="rId4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javascript:makeHelpWindow(&quot;PLAT420.html&quot;)" TargetMode="External"/><Relationship Id="rId4" Type="http://schemas.openxmlformats.org/officeDocument/2006/relationships/hyperlink" Target="javascript:makeHelpWindow(&quot;PLAT420.html&quot;)" TargetMode="External"/><Relationship Id="rId5" Type="http://schemas.openxmlformats.org/officeDocument/2006/relationships/image" Target="media/image2.png"/><Relationship Id="rId6" Type="http://schemas.openxmlformats.org/officeDocument/2006/relationships/hyperlink" Target="javascript:makeHelpWindow(&quot;DIFMN_02.html&quot;)" TargetMode="External"/><Relationship Id="rId7" Type="http://schemas.openxmlformats.org/officeDocument/2006/relationships/hyperlink" Target="javascript:makeHelpWindow(&quot;DIFMN_03.html&quot;)" TargetMode="External"/><Relationship Id="rId8" Type="http://schemas.openxmlformats.org/officeDocument/2006/relationships/hyperlink" Target="javascript:makeHelpWindow(&quot;PLAT029.html&quot;)" TargetMode="External"/><Relationship Id="rId9" Type="http://schemas.openxmlformats.org/officeDocument/2006/relationships/hyperlink" Target="javascript:makeHelpWindow(&quot;PLAT098.html&quot;)" TargetMode="External"/><Relationship Id="rId10" Type="http://schemas.openxmlformats.org/officeDocument/2006/relationships/hyperlink" Target="javascript:makeHelpWindow(&quot;PLAT234.html&quot;)" TargetMode="External"/><Relationship Id="rId11" Type="http://schemas.openxmlformats.org/officeDocument/2006/relationships/hyperlink" Target="javascript:makeHelpWindow(&quot;PLAT241.html&quot;)" TargetMode="External"/><Relationship Id="rId12" Type="http://schemas.openxmlformats.org/officeDocument/2006/relationships/hyperlink" Target="javascript:makeHelpWindow(&quot;PLAT241.html&quot;)" TargetMode="External"/><Relationship Id="rId13" Type="http://schemas.openxmlformats.org/officeDocument/2006/relationships/hyperlink" Target="javascript:makeHelpWindow(&quot;PLAT241.html&quot;)" TargetMode="External"/><Relationship Id="rId14" Type="http://schemas.openxmlformats.org/officeDocument/2006/relationships/hyperlink" Target="javascript:makeHelpWindow(&quot;PLAT242.html&quot;)" TargetMode="External"/><Relationship Id="rId15" Type="http://schemas.openxmlformats.org/officeDocument/2006/relationships/hyperlink" Target="javascript:makeHelpWindow(&quot;PLAT244.html&quot;)" TargetMode="External"/><Relationship Id="rId16" Type="http://schemas.openxmlformats.org/officeDocument/2006/relationships/hyperlink" Target="javascript:makeHelpWindow(&quot;PLAT260.html&quot;)" TargetMode="External"/><Relationship Id="rId17" Type="http://schemas.openxmlformats.org/officeDocument/2006/relationships/hyperlink" Target="javascript:makeHelpWindow(&quot;PLAT342.html&quot;)" TargetMode="External"/><Relationship Id="rId18" Type="http://schemas.openxmlformats.org/officeDocument/2006/relationships/hyperlink" Target="javascript:makeHelpWindow(&quot;PLAT413.html&quot;)" TargetMode="External"/><Relationship Id="rId19" Type="http://schemas.openxmlformats.org/officeDocument/2006/relationships/hyperlink" Target="javascript:makeHelpWindow(&quot;PLAT415.html&quot;)" TargetMode="External"/><Relationship Id="rId20" Type="http://schemas.openxmlformats.org/officeDocument/2006/relationships/image" Target="media/image3.png"/><Relationship Id="rId21" Type="http://schemas.openxmlformats.org/officeDocument/2006/relationships/hyperlink" Target="javascript:makeHelpWindow(&quot;PLAT002.html&quot;)" TargetMode="External"/><Relationship Id="rId22" Type="http://schemas.openxmlformats.org/officeDocument/2006/relationships/hyperlink" Target="javascript:makeHelpWindow(&quot;PLAT003.html&quot;)" TargetMode="External"/><Relationship Id="rId23" Type="http://schemas.openxmlformats.org/officeDocument/2006/relationships/hyperlink" Target="javascript:makeHelpWindow(&quot;PLAT005.html&quot;)" TargetMode="External"/><Relationship Id="rId24" Type="http://schemas.openxmlformats.org/officeDocument/2006/relationships/hyperlink" Target="javascript:makeHelpWindow(&quot;PLAT007.html&quot;)" TargetMode="External"/><Relationship Id="rId25" Type="http://schemas.openxmlformats.org/officeDocument/2006/relationships/hyperlink" Target="javascript:makeHelpWindow(&quot;PLAT072.html&quot;)" TargetMode="External"/><Relationship Id="rId26" Type="http://schemas.openxmlformats.org/officeDocument/2006/relationships/hyperlink" Target="javascript:makeHelpWindow(&quot;PLAT083.html&quot;)" TargetMode="External"/><Relationship Id="rId27" Type="http://schemas.openxmlformats.org/officeDocument/2006/relationships/hyperlink" Target="javascript:makeHelpWindow(&quot;PLAT152.html&quot;)" TargetMode="External"/><Relationship Id="rId28" Type="http://schemas.openxmlformats.org/officeDocument/2006/relationships/hyperlink" Target="javascript:makeHelpWindow(&quot;PLAT154.html&quot;)" TargetMode="External"/><Relationship Id="rId29" Type="http://schemas.openxmlformats.org/officeDocument/2006/relationships/hyperlink" Target="javascript:makeHelpWindow(&quot;PLAT232.html&quot;)" TargetMode="External"/><Relationship Id="rId30" Type="http://schemas.openxmlformats.org/officeDocument/2006/relationships/hyperlink" Target="javascript:makeHelpWindow(&quot;PLAT380.html&quot;)" TargetMode="External"/><Relationship Id="rId31" Type="http://schemas.openxmlformats.org/officeDocument/2006/relationships/hyperlink" Target="javascript:makeHelpWindow(&quot;PLAT380.html&quot;)" TargetMode="External"/><Relationship Id="rId32" Type="http://schemas.openxmlformats.org/officeDocument/2006/relationships/hyperlink" Target="javascript:makeHelpWindow(&quot;PLAT432.html&quot;)" TargetMode="External"/><Relationship Id="rId33" Type="http://schemas.openxmlformats.org/officeDocument/2006/relationships/hyperlink" Target="javascript:makeHelpWindow(&quot;PLAT432.html&quot;)" TargetMode="External"/><Relationship Id="rId34" Type="http://schemas.openxmlformats.org/officeDocument/2006/relationships/hyperlink" Target="javascript:makeHelpWindow(&quot;PLAT774.html&quot;)" TargetMode="External"/><Relationship Id="rId35" Type="http://schemas.openxmlformats.org/officeDocument/2006/relationships/hyperlink" Target="javascript:makeHelpWindow(&quot;PLAT790.html&quot;)" TargetMode="External"/><Relationship Id="rId36" Type="http://schemas.openxmlformats.org/officeDocument/2006/relationships/hyperlink" Target="javascript:makeHelpWindow(&quot;PLAT794.html&quot;)" TargetMode="External"/><Relationship Id="rId37" Type="http://schemas.openxmlformats.org/officeDocument/2006/relationships/hyperlink" Target="javascript:makeHelpWindow(&quot;PLAT794.html&quot;)" TargetMode="External"/><Relationship Id="rId38" Type="http://schemas.openxmlformats.org/officeDocument/2006/relationships/hyperlink" Target="javascript:makeHelpWindow(&quot;PLAT794.html&quot;)" TargetMode="External"/><Relationship Id="rId39" Type="http://schemas.openxmlformats.org/officeDocument/2006/relationships/hyperlink" Target="javascript:makeHelpWindow(&quot;PLAT794.html&quot;)" TargetMode="External"/><Relationship Id="rId40" Type="http://schemas.openxmlformats.org/officeDocument/2006/relationships/hyperlink" Target="javascript:makeHelpWindow(&quot;PLAT860.html&quot;)" TargetMode="External"/><Relationship Id="rId41" Type="http://schemas.openxmlformats.org/officeDocument/2006/relationships/hyperlink" Target="javascript:makeHelpWindow(&quot;PLAT899.html&quot;)" TargetMode="External"/><Relationship Id="rId42" Type="http://schemas.openxmlformats.org/officeDocument/2006/relationships/image" Target="media/image4.png"/><Relationship Id="rId43" Type="http://schemas.openxmlformats.org/officeDocument/2006/relationships/hyperlink" Target="http://journals.iucr.org/services/cif/publcif/" TargetMode="External"/><Relationship Id="rId44" Type="http://schemas.openxmlformats.org/officeDocument/2006/relationships/hyperlink" Target="http://www.ccdc.cam.ac.uk/free_services/encifer/" TargetMode="External"/><Relationship Id="rId45" Type="http://schemas.openxmlformats.org/officeDocument/2006/relationships/hyperlink" Target="http://checkcif.iucr.org/index.html" TargetMode="External"/><Relationship Id="rId46" Type="http://schemas.openxmlformats.org/officeDocument/2006/relationships/header" Target="header1.xml"/><Relationship Id="rId47" Type="http://schemas.openxmlformats.org/officeDocument/2006/relationships/numbering" Target="numbering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4:34:00Z</dcterms:created>
  <dc:creator>lenovo</dc:creator>
  <dc:description/>
  <cp:keywords/>
  <dc:language>en-US</dc:language>
  <cp:lastModifiedBy>Xiaoping</cp:lastModifiedBy>
  <dcterms:modified xsi:type="dcterms:W3CDTF">2019-12-28T15:58:00Z</dcterms:modified>
  <cp:revision>41</cp:revision>
  <dc:subject/>
  <dc:title>1</dc:title>
</cp:coreProperties>
</file>